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83B44" w14:textId="273C3343" w:rsidR="00A721C9" w:rsidRPr="005C113C" w:rsidRDefault="00174D99" w:rsidP="00A721C9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t>Search strategy of MEDLINE through PubMed</w:t>
      </w:r>
      <w:r w:rsidR="000434B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</w:p>
    <w:p w14:paraId="475666F6" w14:textId="77777777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 intensity transcranial ultrasound" </w:t>
      </w:r>
    </w:p>
    <w:p w14:paraId="06B52129" w14:textId="7B1A33F8" w:rsidR="00FE1819" w:rsidRPr="005C113C" w:rsidRDefault="00FE181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-intensity transcranial ultrasound" </w:t>
      </w:r>
    </w:p>
    <w:p w14:paraId="58B8BB3D" w14:textId="68665A82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focused ultrasound"</w:t>
      </w:r>
    </w:p>
    <w:p w14:paraId="41F40520" w14:textId="72297E1C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nfocused ultrasound"</w:t>
      </w:r>
    </w:p>
    <w:p w14:paraId="49758107" w14:textId="44CAA7C3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pulse stimulation"</w:t>
      </w:r>
    </w:p>
    <w:p w14:paraId="3BE3D2AB" w14:textId="7197ACFA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ltrasound"</w:t>
      </w:r>
    </w:p>
    <w:p w14:paraId="2E15BDE4" w14:textId="73BB116A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transcranial focused ultrasound"</w:t>
      </w:r>
    </w:p>
    <w:p w14:paraId="0448AB62" w14:textId="66912B95" w:rsidR="00FE1819" w:rsidRPr="005C113C" w:rsidRDefault="00AB507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527A7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transcranial focused ultrasound"</w:t>
      </w:r>
    </w:p>
    <w:p w14:paraId="5522A645" w14:textId="57A29A38" w:rsidR="0026593F" w:rsidRPr="005C113C" w:rsidRDefault="0026593F" w:rsidP="0026593F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focused ultrasound"</w:t>
      </w:r>
    </w:p>
    <w:p w14:paraId="1136C216" w14:textId="518E2313" w:rsidR="0026593F" w:rsidRPr="005C113C" w:rsidRDefault="0026593F" w:rsidP="0026593F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9D41B6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0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focused ultrasound"</w:t>
      </w:r>
    </w:p>
    <w:p w14:paraId="30C18719" w14:textId="62A166A3" w:rsidR="0026593F" w:rsidRPr="005C113C" w:rsidRDefault="0026593F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5FD9834D" w14:textId="44B85E42" w:rsidR="00FE1819" w:rsidRPr="005C113C" w:rsidRDefault="00A721C9" w:rsidP="00FE181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883776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 OR #2 OR #3 OR #4 OR #5 OR #6</w:t>
      </w:r>
      <w:r w:rsidR="00FE1819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OR #7</w:t>
      </w:r>
      <w:r w:rsidR="00883776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OR #8 OR #9 OR #10</w:t>
      </w:r>
    </w:p>
    <w:p w14:paraId="1322B084" w14:textId="368F1783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714CF36" w14:textId="3E4F7EDD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A404AE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39</w:t>
      </w:r>
    </w:p>
    <w:p w14:paraId="59509578" w14:textId="77777777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4DA85E1" w14:textId="475958FF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focused ultrasound"</w:t>
      </w:r>
    </w:p>
    <w:p w14:paraId="3E4EDEFB" w14:textId="33D6A5BE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transcranial</w:t>
      </w:r>
    </w:p>
    <w:p w14:paraId="1DB1373B" w14:textId="624DA01A" w:rsidR="00CB1C6F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ultrasound</w:t>
      </w:r>
    </w:p>
    <w:p w14:paraId="4243DC53" w14:textId="2774D891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AND #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3</w:t>
      </w:r>
    </w:p>
    <w:p w14:paraId="068BB329" w14:textId="5C5CBDD2" w:rsidR="00A404AE" w:rsidRPr="005C113C" w:rsidRDefault="00A404AE" w:rsidP="00A404AE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13</w:t>
      </w:r>
    </w:p>
    <w:p w14:paraId="3FF3C9A6" w14:textId="77777777" w:rsidR="00A404AE" w:rsidRPr="005C113C" w:rsidRDefault="00A404AE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0683ED5" w14:textId="1B354E19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AND #1</w:t>
      </w:r>
      <w:r w:rsidR="009D196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</w:t>
      </w:r>
    </w:p>
    <w:p w14:paraId="31AC935F" w14:textId="26D7702B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A404AE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5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18</w:t>
      </w:r>
    </w:p>
    <w:p w14:paraId="5373E3A4" w14:textId="77777777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A3F53AE" w14:textId="3249892C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OR 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OR 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6</w:t>
      </w:r>
    </w:p>
    <w:p w14:paraId="7357AD53" w14:textId="02C93B46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A404AE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5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994</w:t>
      </w:r>
    </w:p>
    <w:p w14:paraId="77D68A46" w14:textId="77777777" w:rsidR="00A802FC" w:rsidRPr="005C113C" w:rsidRDefault="00A802FC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C4F7343" w14:textId="1DA16574" w:rsidR="00225A1E" w:rsidRPr="005C113C" w:rsidRDefault="00225A1E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</w:r>
      <w:r w:rsidR="00E004BE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pain</w:t>
      </w:r>
    </w:p>
    <w:p w14:paraId="16835CFB" w14:textId="4BEB6F96" w:rsidR="00A802FC" w:rsidRPr="005C113C" w:rsidRDefault="00A802FC" w:rsidP="00A802FC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A404AE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20745</w:t>
      </w:r>
    </w:p>
    <w:p w14:paraId="5D5CA088" w14:textId="77777777" w:rsidR="00A802FC" w:rsidRPr="005C113C" w:rsidRDefault="00A802FC" w:rsidP="00A802FC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E16DC8D" w14:textId="388CDA7A" w:rsidR="00225A1E" w:rsidRPr="005C113C" w:rsidRDefault="00225A1E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AND #1</w:t>
      </w:r>
      <w:r w:rsidR="00D05B9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</w:t>
      </w:r>
    </w:p>
    <w:p w14:paraId="749653A0" w14:textId="379B12DE" w:rsidR="00A802FC" w:rsidRPr="005C113C" w:rsidRDefault="00A802FC" w:rsidP="00A802FC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58</w:t>
      </w:r>
    </w:p>
    <w:p w14:paraId="79D55098" w14:textId="77777777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007BA7A" w14:textId="790EC6E2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Filters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Results by year: from </w:t>
      </w:r>
      <w:r w:rsidR="00153ED9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Inception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to 3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Mar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202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</w:p>
    <w:p w14:paraId="0389BA28" w14:textId="5BF2B75E" w:rsidR="00A721C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Language: English</w:t>
      </w:r>
    </w:p>
    <w:p w14:paraId="1C7BA95D" w14:textId="200C2AFC" w:rsidR="00A220A9" w:rsidRPr="005C113C" w:rsidRDefault="00A721C9" w:rsidP="00A721C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Source: MEDLINE</w:t>
      </w:r>
    </w:p>
    <w:p w14:paraId="13EB8DF9" w14:textId="0256A6BE" w:rsidR="00E90AF3" w:rsidRPr="005C113C" w:rsidRDefault="00E90AF3" w:rsidP="00B6343F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9B66DAA" w14:textId="77777777" w:rsidR="000C2809" w:rsidRPr="005C113C" w:rsidRDefault="000C2809">
      <w:pPr>
        <w:widowControl/>
        <w:jc w:val="left"/>
        <w:rPr>
          <w:rFonts w:hint="eastAsia"/>
          <w:bCs/>
        </w:rPr>
      </w:pPr>
      <w:r w:rsidRPr="005C113C">
        <w:rPr>
          <w:rFonts w:hint="eastAsia"/>
          <w:bCs/>
        </w:rPr>
        <w:br w:type="page"/>
      </w:r>
    </w:p>
    <w:p w14:paraId="169A0D58" w14:textId="7C67E9C2" w:rsidR="000C2809" w:rsidRPr="005C113C" w:rsidRDefault="000C2809" w:rsidP="000C2809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Search strategy of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WOS</w:t>
      </w:r>
      <w:r w:rsidRPr="005C113C">
        <w:rPr>
          <w:rFonts w:ascii="Times New Roman" w:eastAsia="等线" w:hAnsi="Times New Roman" w:cs="Times New Roman"/>
          <w:bCs/>
          <w:sz w:val="24"/>
          <w:szCs w:val="24"/>
        </w:rPr>
        <w:t xml:space="preserve"> through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Web of Science</w:t>
      </w:r>
      <w:r w:rsidR="000434B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</w:p>
    <w:p w14:paraId="2EFEB9BE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 intensity transcranial ultrasound" </w:t>
      </w:r>
    </w:p>
    <w:p w14:paraId="7D288084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-intensity transcranial ultrasound" </w:t>
      </w:r>
    </w:p>
    <w:p w14:paraId="15D747A2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focused ultrasound"</w:t>
      </w:r>
    </w:p>
    <w:p w14:paraId="7EE3D91B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nfocused ultrasound"</w:t>
      </w:r>
    </w:p>
    <w:p w14:paraId="060CD70D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pulse stimulation"</w:t>
      </w:r>
    </w:p>
    <w:p w14:paraId="35A2B31D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ltrasound"</w:t>
      </w:r>
    </w:p>
    <w:p w14:paraId="3DBE2B83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transcranial focused ultrasound"</w:t>
      </w:r>
    </w:p>
    <w:p w14:paraId="43982179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transcranial focused ultrasound"</w:t>
      </w:r>
    </w:p>
    <w:p w14:paraId="3E48F37A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focused ultrasound"</w:t>
      </w:r>
    </w:p>
    <w:p w14:paraId="0FB164F7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0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focused ultrasound"</w:t>
      </w:r>
    </w:p>
    <w:p w14:paraId="237B22D0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5F33930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 OR #2 OR #3 OR #4 OR #5 OR #6 OR #7 OR #8 OR #9 OR #10</w:t>
      </w:r>
    </w:p>
    <w:p w14:paraId="1EE5C60C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FEB8B81" w14:textId="55996E36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D928F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6</w:t>
      </w:r>
      <w:r w:rsidR="0064748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1</w:t>
      </w:r>
    </w:p>
    <w:p w14:paraId="3A53C934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B5A94C0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focused ultrasound"</w:t>
      </w:r>
    </w:p>
    <w:p w14:paraId="1D0960D2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transcranial</w:t>
      </w:r>
    </w:p>
    <w:p w14:paraId="0BD40E51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ultrasound</w:t>
      </w:r>
    </w:p>
    <w:p w14:paraId="6135EB7A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2 AND #13</w:t>
      </w:r>
    </w:p>
    <w:p w14:paraId="6C978E0B" w14:textId="489E2645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64748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065</w:t>
      </w:r>
    </w:p>
    <w:p w14:paraId="0D313D53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50A6069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3 AND #14</w:t>
      </w:r>
    </w:p>
    <w:p w14:paraId="6A216C04" w14:textId="5FFDEEAD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64748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4744</w:t>
      </w:r>
    </w:p>
    <w:p w14:paraId="1F39C76C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06A43847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1 OR #15 OR #16</w:t>
      </w:r>
    </w:p>
    <w:p w14:paraId="650FBE8D" w14:textId="2BBA3E7D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64748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5081</w:t>
      </w:r>
    </w:p>
    <w:p w14:paraId="280E215C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1227CBF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 pain</w:t>
      </w:r>
    </w:p>
    <w:p w14:paraId="6318794F" w14:textId="22FBFA82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64748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703055</w:t>
      </w:r>
    </w:p>
    <w:p w14:paraId="3CF2C84E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8FB34CC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9 #17 AND #18</w:t>
      </w:r>
    </w:p>
    <w:p w14:paraId="6825557E" w14:textId="5D6D11D5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D928F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="002B705F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34</w:t>
      </w:r>
    </w:p>
    <w:p w14:paraId="7B4DA560" w14:textId="77777777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FEE2B19" w14:textId="3B1EE5BD" w:rsidR="001D057C" w:rsidRPr="005C113C" w:rsidRDefault="000C2809" w:rsidP="001D057C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Filters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Results by year: from 19</w:t>
      </w:r>
      <w:r w:rsidR="006554D7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00-01-0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to 3</w:t>
      </w:r>
      <w:r w:rsidR="002B705F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2B705F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Mar 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0</w:t>
      </w:r>
      <w:r w:rsidR="002B705F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5</w:t>
      </w:r>
    </w:p>
    <w:p w14:paraId="42B5D26D" w14:textId="5B14B64C" w:rsidR="000C2809" w:rsidRPr="005C113C" w:rsidRDefault="000C2809" w:rsidP="000C2809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Language: English</w:t>
      </w:r>
    </w:p>
    <w:p w14:paraId="6247820B" w14:textId="64F6DDFC" w:rsidR="00DA64B1" w:rsidRPr="005C113C" w:rsidRDefault="000C2809" w:rsidP="001D057C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Source: </w:t>
      </w:r>
      <w:r w:rsidR="006554D7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WOS</w:t>
      </w:r>
    </w:p>
    <w:p w14:paraId="62DBF721" w14:textId="77777777" w:rsidR="00DA64B1" w:rsidRPr="005C113C" w:rsidRDefault="00DA64B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C113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66DFB82" w14:textId="77777777" w:rsidR="009E0A06" w:rsidRPr="005C113C" w:rsidRDefault="00DA64B1" w:rsidP="00DA64B1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Search strategy of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CINAHL</w:t>
      </w:r>
      <w:r w:rsidRPr="005C113C">
        <w:rPr>
          <w:rFonts w:ascii="Times New Roman" w:eastAsia="等线" w:hAnsi="Times New Roman" w:cs="Times New Roman"/>
          <w:bCs/>
          <w:sz w:val="24"/>
          <w:szCs w:val="24"/>
        </w:rPr>
        <w:t xml:space="preserve"> through </w:t>
      </w:r>
      <w:proofErr w:type="spellStart"/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EBSCOHost</w:t>
      </w:r>
      <w:proofErr w:type="spellEnd"/>
      <w:r w:rsidR="009B1182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</w:p>
    <w:p w14:paraId="65EB959C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 intensity transcranial ultrasound" </w:t>
      </w:r>
    </w:p>
    <w:p w14:paraId="19D77D88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-intensity transcranial ultrasound" </w:t>
      </w:r>
    </w:p>
    <w:p w14:paraId="7AF7878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focused ultrasound"</w:t>
      </w:r>
    </w:p>
    <w:p w14:paraId="0517E818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nfocused ultrasound"</w:t>
      </w:r>
    </w:p>
    <w:p w14:paraId="012F994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pulse stimulation"</w:t>
      </w:r>
    </w:p>
    <w:p w14:paraId="1A188B0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ltrasound"</w:t>
      </w:r>
    </w:p>
    <w:p w14:paraId="3A9AF2B3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transcranial focused ultrasound"</w:t>
      </w:r>
    </w:p>
    <w:p w14:paraId="655D89DD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transcranial focused ultrasound"</w:t>
      </w:r>
    </w:p>
    <w:p w14:paraId="507EDAB8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focused ultrasound"</w:t>
      </w:r>
    </w:p>
    <w:p w14:paraId="2D99B337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0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focused ultrasound"</w:t>
      </w:r>
    </w:p>
    <w:p w14:paraId="7C7D0DCF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410E4A7" w14:textId="113BCE31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 OR #2 OR #3 OR #4 OR #5 OR #6 OR #7 OR #8 OR #9 OR #10</w:t>
      </w:r>
    </w:p>
    <w:p w14:paraId="5720A78B" w14:textId="59C415CE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18</w:t>
      </w:r>
      <w:r w:rsidR="008253A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</w:p>
    <w:p w14:paraId="1AC86746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52EB1DD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focused ultrasound"</w:t>
      </w:r>
    </w:p>
    <w:p w14:paraId="3B6A1F10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transcranial</w:t>
      </w:r>
    </w:p>
    <w:p w14:paraId="71366FFE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ultrasound</w:t>
      </w:r>
    </w:p>
    <w:p w14:paraId="5073528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2 AND #13</w:t>
      </w:r>
    </w:p>
    <w:p w14:paraId="73326E4B" w14:textId="7F129606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64</w:t>
      </w:r>
    </w:p>
    <w:p w14:paraId="70BE1E3E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89B190C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3 AND #14</w:t>
      </w:r>
    </w:p>
    <w:p w14:paraId="011CCA30" w14:textId="315BE6CF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7</w:t>
      </w:r>
      <w:r w:rsidR="00C1264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63</w:t>
      </w:r>
    </w:p>
    <w:p w14:paraId="48854B55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CA7E90D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1 OR #15 OR #16</w:t>
      </w:r>
    </w:p>
    <w:p w14:paraId="10A46F9E" w14:textId="59685AF8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7</w:t>
      </w:r>
      <w:r w:rsidR="00C1264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7</w:t>
      </w:r>
    </w:p>
    <w:p w14:paraId="0F5AB65A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61245C8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 pain</w:t>
      </w:r>
    </w:p>
    <w:p w14:paraId="260BCE25" w14:textId="3AB877D0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29</w:t>
      </w:r>
      <w:r w:rsidR="00C1264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9586</w:t>
      </w:r>
    </w:p>
    <w:p w14:paraId="2DF015A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E7C0BBF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9 #17 AND #18</w:t>
      </w:r>
    </w:p>
    <w:p w14:paraId="27DB9B4B" w14:textId="44D249D6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Number:</w:t>
      </w:r>
      <w:r w:rsidR="003901D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1</w:t>
      </w:r>
      <w:r w:rsidR="00E53B1B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</w:t>
      </w:r>
    </w:p>
    <w:p w14:paraId="2EE15E4B" w14:textId="77777777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6EB391E" w14:textId="6FF1E00B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Filters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Results by year: from </w:t>
      </w:r>
      <w:r w:rsidR="004F24DD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Inception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to 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3</w:t>
      </w:r>
      <w:r w:rsidR="001537D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1537D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Mar</w:t>
      </w:r>
      <w:r w:rsidR="001D057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202</w:t>
      </w:r>
      <w:r w:rsidR="001537DC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</w:p>
    <w:p w14:paraId="58FAED84" w14:textId="2DE6415C" w:rsidR="00DA64B1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Language: English</w:t>
      </w:r>
    </w:p>
    <w:p w14:paraId="2D76D4F2" w14:textId="1042FB87" w:rsidR="00A440E0" w:rsidRPr="005C113C" w:rsidRDefault="00DA64B1" w:rsidP="00DA64B1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Source: </w:t>
      </w:r>
      <w:proofErr w:type="spellStart"/>
      <w:r w:rsidR="0014793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EBSCOHost</w:t>
      </w:r>
      <w:proofErr w:type="spellEnd"/>
    </w:p>
    <w:p w14:paraId="74B82742" w14:textId="77777777" w:rsidR="00A440E0" w:rsidRPr="005C113C" w:rsidRDefault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072BB117" w14:textId="3BC18425" w:rsidR="00A440E0" w:rsidRPr="005C113C" w:rsidRDefault="00A440E0" w:rsidP="00A440E0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Search strategy of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Embase</w:t>
      </w:r>
      <w:r w:rsidRPr="005C113C">
        <w:rPr>
          <w:rFonts w:ascii="Times New Roman" w:eastAsia="等线" w:hAnsi="Times New Roman" w:cs="Times New Roman"/>
          <w:bCs/>
          <w:sz w:val="24"/>
          <w:szCs w:val="24"/>
        </w:rPr>
        <w:t xml:space="preserve"> through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Embase </w:t>
      </w:r>
    </w:p>
    <w:p w14:paraId="3235718F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 intensity transcranial ultrasound" </w:t>
      </w:r>
    </w:p>
    <w:p w14:paraId="47524940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-intensity transcranial ultrasound" </w:t>
      </w:r>
    </w:p>
    <w:p w14:paraId="3AD0EEF9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focused ultrasound"</w:t>
      </w:r>
    </w:p>
    <w:p w14:paraId="7C6C8E4F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nfocused ultrasound"</w:t>
      </w:r>
    </w:p>
    <w:p w14:paraId="6B9C7451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pulse stimulation"</w:t>
      </w:r>
    </w:p>
    <w:p w14:paraId="6C273EEF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ltrasound"</w:t>
      </w:r>
    </w:p>
    <w:p w14:paraId="38A64C3D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transcranial focused ultrasound"</w:t>
      </w:r>
    </w:p>
    <w:p w14:paraId="5EC78BE9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transcranial focused ultrasound"</w:t>
      </w:r>
    </w:p>
    <w:p w14:paraId="284F5BFD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focused ultrasound"</w:t>
      </w:r>
    </w:p>
    <w:p w14:paraId="0788B36F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0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focused ultrasound"</w:t>
      </w:r>
    </w:p>
    <w:p w14:paraId="2258577B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220DF54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 OR #2 OR #3 OR #4 OR #5 OR #6 OR #7 OR #8 OR #9 OR #10</w:t>
      </w:r>
    </w:p>
    <w:p w14:paraId="32246498" w14:textId="35E3635E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129</w:t>
      </w:r>
    </w:p>
    <w:p w14:paraId="3933F535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952D1DD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focused ultrasound"</w:t>
      </w:r>
    </w:p>
    <w:p w14:paraId="1949DC6F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transcranial</w:t>
      </w:r>
    </w:p>
    <w:p w14:paraId="419A5D4D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ultrasound</w:t>
      </w:r>
    </w:p>
    <w:p w14:paraId="59FA17AE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2 AND #13</w:t>
      </w:r>
    </w:p>
    <w:p w14:paraId="6A6B5DB4" w14:textId="67FBF0AB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242</w:t>
      </w:r>
    </w:p>
    <w:p w14:paraId="33F6A705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872427C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3 AND #14</w:t>
      </w:r>
    </w:p>
    <w:p w14:paraId="726D5673" w14:textId="46253ED1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084</w:t>
      </w:r>
    </w:p>
    <w:p w14:paraId="679A7DF3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CDEBD01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1 OR #15 OR #16</w:t>
      </w:r>
    </w:p>
    <w:p w14:paraId="78058E26" w14:textId="66DC867A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8544</w:t>
      </w:r>
    </w:p>
    <w:p w14:paraId="082B5041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00B27840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 pain</w:t>
      </w:r>
    </w:p>
    <w:p w14:paraId="59BBF049" w14:textId="1539D23E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708816</w:t>
      </w:r>
    </w:p>
    <w:p w14:paraId="19FE13D7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34BCC96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9 #17 AND #18</w:t>
      </w:r>
    </w:p>
    <w:p w14:paraId="4DF47A25" w14:textId="689DB63C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D72991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30</w:t>
      </w:r>
    </w:p>
    <w:p w14:paraId="36FECD9C" w14:textId="77777777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6822B049" w14:textId="54BCA740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Filters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Results by year: from Inception to </w:t>
      </w:r>
      <w:r w:rsidR="003D34A4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31 Mar 2025</w:t>
      </w:r>
    </w:p>
    <w:p w14:paraId="15D1DFD3" w14:textId="6469120C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Language: English</w:t>
      </w:r>
    </w:p>
    <w:p w14:paraId="2F846C6F" w14:textId="35EBB395" w:rsidR="00A440E0" w:rsidRPr="005C113C" w:rsidRDefault="00A440E0" w:rsidP="00A440E0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Source: </w:t>
      </w:r>
      <w:r w:rsidR="00710F8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Embase</w:t>
      </w:r>
    </w:p>
    <w:p w14:paraId="13D93E98" w14:textId="1FEE9B37" w:rsidR="002B280A" w:rsidRPr="005C113C" w:rsidRDefault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72541FFA" w14:textId="54727C82" w:rsidR="002B280A" w:rsidRPr="005C113C" w:rsidRDefault="002B280A" w:rsidP="002B280A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/>
          <w:bCs/>
          <w:sz w:val="24"/>
          <w:szCs w:val="24"/>
        </w:rPr>
        <w:lastRenderedPageBreak/>
        <w:t xml:space="preserve">Search strategy of 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CENTRAL</w:t>
      </w:r>
      <w:r w:rsidRPr="005C113C">
        <w:rPr>
          <w:rFonts w:ascii="Times New Roman" w:eastAsia="等线" w:hAnsi="Times New Roman" w:cs="Times New Roman"/>
          <w:bCs/>
          <w:sz w:val="24"/>
          <w:szCs w:val="24"/>
        </w:rPr>
        <w:t xml:space="preserve"> through </w:t>
      </w:r>
      <w:r w:rsidRPr="005C113C">
        <w:rPr>
          <w:rFonts w:ascii="Times New Roman" w:hAnsi="Times New Roman" w:cs="Times New Roman"/>
          <w:bCs/>
          <w:sz w:val="24"/>
          <w:szCs w:val="24"/>
        </w:rPr>
        <w:t>Cochrane Library</w:t>
      </w:r>
    </w:p>
    <w:p w14:paraId="77F6E13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 intensity transcranial ultrasound" </w:t>
      </w:r>
    </w:p>
    <w:p w14:paraId="552A7523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"low-intensity transcranial ultrasound" </w:t>
      </w:r>
    </w:p>
    <w:p w14:paraId="58DC9342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focused ultrasound"</w:t>
      </w:r>
    </w:p>
    <w:p w14:paraId="210A3920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nfocused ultrasound"</w:t>
      </w:r>
    </w:p>
    <w:p w14:paraId="203E348D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pulse stimulation"</w:t>
      </w:r>
    </w:p>
    <w:p w14:paraId="0D72DA58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transcranial ultrasound"</w:t>
      </w:r>
    </w:p>
    <w:p w14:paraId="0A2F22A3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transcranial focused ultrasound"</w:t>
      </w:r>
    </w:p>
    <w:p w14:paraId="4D507153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transcranial focused ultrasound"</w:t>
      </w:r>
    </w:p>
    <w:p w14:paraId="22185A2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9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 intensity focused ultrasound"</w:t>
      </w:r>
    </w:p>
    <w:p w14:paraId="1B46DA8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0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low-intensity focused ultrasound"</w:t>
      </w:r>
    </w:p>
    <w:p w14:paraId="0839BFB7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2A7C871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 OR #2 OR #3 OR #4 OR #5 OR #6 OR #7 OR #8 OR #9 OR #10</w:t>
      </w:r>
    </w:p>
    <w:p w14:paraId="0656DB91" w14:textId="187105AA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92227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5</w:t>
      </w:r>
    </w:p>
    <w:p w14:paraId="4D320039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23F6D8A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2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"focused ultrasound"</w:t>
      </w:r>
    </w:p>
    <w:p w14:paraId="265A110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3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transcranial</w:t>
      </w:r>
    </w:p>
    <w:p w14:paraId="684B7DAC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4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ultrasound</w:t>
      </w:r>
    </w:p>
    <w:p w14:paraId="33212AAB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5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2 AND #13</w:t>
      </w:r>
    </w:p>
    <w:p w14:paraId="1A6EAD47" w14:textId="79AFA3DC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5</w:t>
      </w:r>
    </w:p>
    <w:p w14:paraId="22FA3764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42BAC73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6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3 AND #14</w:t>
      </w:r>
    </w:p>
    <w:p w14:paraId="4A83AFAA" w14:textId="24009C91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92227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6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  <w:r w:rsidR="0092227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</w:p>
    <w:p w14:paraId="38F6D836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0D16615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7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#11 OR #15 OR #16</w:t>
      </w:r>
    </w:p>
    <w:p w14:paraId="2C4624FF" w14:textId="6B8DECA5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92227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7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44</w:t>
      </w:r>
    </w:p>
    <w:p w14:paraId="1A061DBC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77AF79A1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8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 pain</w:t>
      </w:r>
    </w:p>
    <w:p w14:paraId="21DA0881" w14:textId="0EC79864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92227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27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3094</w:t>
      </w:r>
    </w:p>
    <w:p w14:paraId="44850FCF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3FBC54F6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#19 #17 AND #18</w:t>
      </w:r>
    </w:p>
    <w:p w14:paraId="37143643" w14:textId="6E0AE9D9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Number: 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90</w:t>
      </w:r>
    </w:p>
    <w:p w14:paraId="1D727A77" w14:textId="77777777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4BD0DDB4" w14:textId="1CFC774D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Filters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Results by year: from Inception to 3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1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Mar</w:t>
      </w: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202</w:t>
      </w:r>
      <w:r w:rsidR="00E50038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5</w:t>
      </w:r>
    </w:p>
    <w:p w14:paraId="26D61E41" w14:textId="1C7974C8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>Language: English</w:t>
      </w:r>
    </w:p>
    <w:p w14:paraId="7F53719C" w14:textId="109C7752" w:rsidR="002B280A" w:rsidRPr="005C113C" w:rsidRDefault="002B280A" w:rsidP="002B280A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ab/>
        <w:t xml:space="preserve">Source: </w:t>
      </w:r>
      <w:r w:rsidR="00A51313" w:rsidRPr="005C113C">
        <w:rPr>
          <w:rFonts w:ascii="Times New Roman" w:eastAsia="等线" w:hAnsi="Times New Roman" w:cs="Times New Roman" w:hint="eastAsia"/>
          <w:bCs/>
          <w:sz w:val="24"/>
          <w:szCs w:val="24"/>
        </w:rPr>
        <w:t>CENTRAL</w:t>
      </w:r>
    </w:p>
    <w:p w14:paraId="1FC5622D" w14:textId="77777777" w:rsidR="00DA64B1" w:rsidRPr="00D82913" w:rsidRDefault="00DA64B1" w:rsidP="00DA64B1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11BD482" w14:textId="77777777" w:rsidR="00FA1A5F" w:rsidRPr="00D82913" w:rsidRDefault="00FA1A5F" w:rsidP="00FA1A5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A8124" w14:textId="77777777" w:rsidR="003B40CA" w:rsidRPr="00D82913" w:rsidRDefault="003B40CA">
      <w:pPr>
        <w:rPr>
          <w:rFonts w:hint="eastAsia"/>
        </w:rPr>
      </w:pPr>
    </w:p>
    <w:sectPr w:rsidR="003B40CA" w:rsidRPr="00D82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07ECD" w14:textId="77777777" w:rsidR="00DD4B67" w:rsidRDefault="00DD4B67" w:rsidP="00174D99">
      <w:pPr>
        <w:rPr>
          <w:rFonts w:hint="eastAsia"/>
        </w:rPr>
      </w:pPr>
      <w:r>
        <w:separator/>
      </w:r>
    </w:p>
  </w:endnote>
  <w:endnote w:type="continuationSeparator" w:id="0">
    <w:p w14:paraId="37BF889A" w14:textId="77777777" w:rsidR="00DD4B67" w:rsidRDefault="00DD4B67" w:rsidP="00174D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29897" w14:textId="77777777" w:rsidR="00DD4B67" w:rsidRDefault="00DD4B67" w:rsidP="00174D99">
      <w:pPr>
        <w:rPr>
          <w:rFonts w:hint="eastAsia"/>
        </w:rPr>
      </w:pPr>
      <w:r>
        <w:separator/>
      </w:r>
    </w:p>
  </w:footnote>
  <w:footnote w:type="continuationSeparator" w:id="0">
    <w:p w14:paraId="206B88FD" w14:textId="77777777" w:rsidR="00DD4B67" w:rsidRDefault="00DD4B67" w:rsidP="00174D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F7AD3"/>
    <w:multiLevelType w:val="hybridMultilevel"/>
    <w:tmpl w:val="E7E84446"/>
    <w:lvl w:ilvl="0" w:tplc="0C06AC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54216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A3"/>
    <w:rsid w:val="000434B2"/>
    <w:rsid w:val="00052598"/>
    <w:rsid w:val="000A4080"/>
    <w:rsid w:val="000B664E"/>
    <w:rsid w:val="000C2809"/>
    <w:rsid w:val="001016BD"/>
    <w:rsid w:val="001421ED"/>
    <w:rsid w:val="00147934"/>
    <w:rsid w:val="00152E2F"/>
    <w:rsid w:val="001537DC"/>
    <w:rsid w:val="00153ED9"/>
    <w:rsid w:val="00156C56"/>
    <w:rsid w:val="00174D99"/>
    <w:rsid w:val="00190582"/>
    <w:rsid w:val="001D057C"/>
    <w:rsid w:val="001E3919"/>
    <w:rsid w:val="001F0CEE"/>
    <w:rsid w:val="001F1BB3"/>
    <w:rsid w:val="001F2FB8"/>
    <w:rsid w:val="001F4FA2"/>
    <w:rsid w:val="00225A1E"/>
    <w:rsid w:val="00236C55"/>
    <w:rsid w:val="0026593F"/>
    <w:rsid w:val="00272707"/>
    <w:rsid w:val="002B280A"/>
    <w:rsid w:val="002B705F"/>
    <w:rsid w:val="002C76E5"/>
    <w:rsid w:val="002F506D"/>
    <w:rsid w:val="00342326"/>
    <w:rsid w:val="003551B1"/>
    <w:rsid w:val="00380E36"/>
    <w:rsid w:val="003901DB"/>
    <w:rsid w:val="003A25B7"/>
    <w:rsid w:val="003B0E68"/>
    <w:rsid w:val="003B40CA"/>
    <w:rsid w:val="003B4AF6"/>
    <w:rsid w:val="003D34A4"/>
    <w:rsid w:val="003E2BB6"/>
    <w:rsid w:val="003E4FD3"/>
    <w:rsid w:val="004269FA"/>
    <w:rsid w:val="00441280"/>
    <w:rsid w:val="00474A32"/>
    <w:rsid w:val="004A5705"/>
    <w:rsid w:val="004F24DD"/>
    <w:rsid w:val="00527A74"/>
    <w:rsid w:val="00546009"/>
    <w:rsid w:val="0055145B"/>
    <w:rsid w:val="00594263"/>
    <w:rsid w:val="005A4530"/>
    <w:rsid w:val="005B4D77"/>
    <w:rsid w:val="005B5505"/>
    <w:rsid w:val="005C0F6B"/>
    <w:rsid w:val="005C113C"/>
    <w:rsid w:val="005E1B41"/>
    <w:rsid w:val="005E6E5B"/>
    <w:rsid w:val="005F300B"/>
    <w:rsid w:val="00603D67"/>
    <w:rsid w:val="0064695C"/>
    <w:rsid w:val="0064748C"/>
    <w:rsid w:val="006554D7"/>
    <w:rsid w:val="00656BC0"/>
    <w:rsid w:val="00656D4C"/>
    <w:rsid w:val="00677AA3"/>
    <w:rsid w:val="00687674"/>
    <w:rsid w:val="006D23AA"/>
    <w:rsid w:val="00710F88"/>
    <w:rsid w:val="00723018"/>
    <w:rsid w:val="0075392C"/>
    <w:rsid w:val="0078116A"/>
    <w:rsid w:val="007C2BE1"/>
    <w:rsid w:val="00801B9A"/>
    <w:rsid w:val="008253A1"/>
    <w:rsid w:val="00834499"/>
    <w:rsid w:val="00837A64"/>
    <w:rsid w:val="0084597F"/>
    <w:rsid w:val="00852030"/>
    <w:rsid w:val="00867254"/>
    <w:rsid w:val="00883776"/>
    <w:rsid w:val="008C277A"/>
    <w:rsid w:val="008D31A4"/>
    <w:rsid w:val="008E6A7A"/>
    <w:rsid w:val="0090288F"/>
    <w:rsid w:val="00902E7C"/>
    <w:rsid w:val="00922278"/>
    <w:rsid w:val="00930798"/>
    <w:rsid w:val="00952850"/>
    <w:rsid w:val="009B1182"/>
    <w:rsid w:val="009C484B"/>
    <w:rsid w:val="009C7B94"/>
    <w:rsid w:val="009D196B"/>
    <w:rsid w:val="009D41B6"/>
    <w:rsid w:val="009E0A06"/>
    <w:rsid w:val="009E4838"/>
    <w:rsid w:val="009F0BC7"/>
    <w:rsid w:val="00A220A9"/>
    <w:rsid w:val="00A22B77"/>
    <w:rsid w:val="00A404AE"/>
    <w:rsid w:val="00A440E0"/>
    <w:rsid w:val="00A51313"/>
    <w:rsid w:val="00A61EB0"/>
    <w:rsid w:val="00A721C9"/>
    <w:rsid w:val="00A802FC"/>
    <w:rsid w:val="00A97C1F"/>
    <w:rsid w:val="00AB5079"/>
    <w:rsid w:val="00B12AA3"/>
    <w:rsid w:val="00B14FC1"/>
    <w:rsid w:val="00B16A15"/>
    <w:rsid w:val="00B214D7"/>
    <w:rsid w:val="00B502DB"/>
    <w:rsid w:val="00B6343F"/>
    <w:rsid w:val="00B82356"/>
    <w:rsid w:val="00BA1C08"/>
    <w:rsid w:val="00BB08C1"/>
    <w:rsid w:val="00C10D59"/>
    <w:rsid w:val="00C12641"/>
    <w:rsid w:val="00CA02F0"/>
    <w:rsid w:val="00CB0F19"/>
    <w:rsid w:val="00CB1C6F"/>
    <w:rsid w:val="00CB6D47"/>
    <w:rsid w:val="00CD5EF5"/>
    <w:rsid w:val="00D05B92"/>
    <w:rsid w:val="00D25F8F"/>
    <w:rsid w:val="00D310CB"/>
    <w:rsid w:val="00D35A9E"/>
    <w:rsid w:val="00D45CA1"/>
    <w:rsid w:val="00D72991"/>
    <w:rsid w:val="00D80AF2"/>
    <w:rsid w:val="00D82913"/>
    <w:rsid w:val="00D928F1"/>
    <w:rsid w:val="00DA2A90"/>
    <w:rsid w:val="00DA43E2"/>
    <w:rsid w:val="00DA64B1"/>
    <w:rsid w:val="00DD4B67"/>
    <w:rsid w:val="00DE2A0B"/>
    <w:rsid w:val="00E004BE"/>
    <w:rsid w:val="00E00B8C"/>
    <w:rsid w:val="00E50038"/>
    <w:rsid w:val="00E53B1B"/>
    <w:rsid w:val="00E57835"/>
    <w:rsid w:val="00E8564E"/>
    <w:rsid w:val="00E90AF3"/>
    <w:rsid w:val="00E95A60"/>
    <w:rsid w:val="00E96F60"/>
    <w:rsid w:val="00EA3BEE"/>
    <w:rsid w:val="00EE4781"/>
    <w:rsid w:val="00F43F4A"/>
    <w:rsid w:val="00F819C2"/>
    <w:rsid w:val="00FA1A5F"/>
    <w:rsid w:val="00FC1394"/>
    <w:rsid w:val="00FE1819"/>
    <w:rsid w:val="00FF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86D31"/>
  <w15:chartTrackingRefBased/>
  <w15:docId w15:val="{5281CCCC-E877-48CF-9CF0-CD19BF6D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D99"/>
    <w:rPr>
      <w:sz w:val="18"/>
      <w:szCs w:val="18"/>
    </w:rPr>
  </w:style>
  <w:style w:type="table" w:styleId="a7">
    <w:name w:val="Table Grid"/>
    <w:basedOn w:val="a1"/>
    <w:rsid w:val="00174D99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721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7</TotalTime>
  <Pages>5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O</dc:creator>
  <cp:keywords/>
  <dc:description/>
  <cp:lastModifiedBy>ran O</cp:lastModifiedBy>
  <cp:revision>88</cp:revision>
  <dcterms:created xsi:type="dcterms:W3CDTF">2024-09-29T02:54:00Z</dcterms:created>
  <dcterms:modified xsi:type="dcterms:W3CDTF">2025-04-14T08:27:00Z</dcterms:modified>
</cp:coreProperties>
</file>